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5BBF5" w14:textId="2067470E" w:rsidR="006E6990" w:rsidRPr="00847E63" w:rsidRDefault="006E6990" w:rsidP="006E6990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096899FF" w14:textId="77777777" w:rsidR="006E6990" w:rsidRPr="00847E63" w:rsidRDefault="006E6990" w:rsidP="006E6990">
      <w:pPr>
        <w:keepNext/>
        <w:keepLines/>
        <w:spacing w:after="0" w:line="360" w:lineRule="auto"/>
        <w:jc w:val="center"/>
        <w:outlineLvl w:val="1"/>
        <w:rPr>
          <w:rFonts w:ascii="Nyala" w:eastAsiaTheme="majorEastAsia" w:hAnsi="Nyala" w:cs="Nyala"/>
          <w:sz w:val="26"/>
          <w:szCs w:val="26"/>
        </w:rPr>
      </w:pPr>
      <w:bookmarkStart w:id="0" w:name="_Toc32232395"/>
      <w:bookmarkStart w:id="1" w:name="_Toc44085887"/>
      <w:r w:rsidRPr="00847E63">
        <w:rPr>
          <w:rFonts w:asciiTheme="majorBidi" w:eastAsiaTheme="majorEastAsia" w:hAnsiTheme="majorBidi" w:cstheme="majorBidi"/>
          <w:bCs/>
          <w:sz w:val="26"/>
          <w:szCs w:val="26"/>
        </w:rPr>
        <w:t>Annex VIII</w:t>
      </w:r>
      <w:r w:rsidRPr="00847E63">
        <w:rPr>
          <w:rFonts w:asciiTheme="majorBidi" w:eastAsiaTheme="majorEastAsia" w:hAnsiTheme="majorBidi" w:cstheme="majorBidi"/>
          <w:sz w:val="26"/>
          <w:szCs w:val="26"/>
        </w:rPr>
        <w:t xml:space="preserve"> </w:t>
      </w:r>
      <w:r w:rsidRPr="00847E63">
        <w:rPr>
          <w:rFonts w:ascii="Nyala" w:eastAsiaTheme="majorEastAsia" w:hAnsi="Nyala" w:cs="Nyala"/>
          <w:sz w:val="26"/>
          <w:szCs w:val="26"/>
        </w:rPr>
        <w:t>የአማርኛ</w:t>
      </w:r>
      <w:r w:rsidRPr="00847E63">
        <w:rPr>
          <w:rFonts w:asciiTheme="majorBidi" w:eastAsiaTheme="majorEastAsia" w:hAnsiTheme="majorBidi" w:cstheme="majorBidi"/>
          <w:sz w:val="26"/>
          <w:szCs w:val="26"/>
        </w:rPr>
        <w:t xml:space="preserve"> </w:t>
      </w:r>
      <w:r w:rsidRPr="00847E63">
        <w:rPr>
          <w:rFonts w:ascii="Nyala" w:eastAsiaTheme="majorEastAsia" w:hAnsi="Nyala" w:cs="Nyala"/>
          <w:sz w:val="26"/>
          <w:szCs w:val="26"/>
        </w:rPr>
        <w:t>ቃለመጠይቅ</w:t>
      </w:r>
      <w:bookmarkEnd w:id="0"/>
      <w:bookmarkEnd w:id="1"/>
    </w:p>
    <w:p w14:paraId="0CE88602" w14:textId="77777777" w:rsidR="006E6990" w:rsidRPr="00847E63" w:rsidRDefault="006E6990" w:rsidP="006E6990">
      <w:pPr>
        <w:spacing w:after="0" w:line="360" w:lineRule="auto"/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865"/>
        <w:gridCol w:w="16"/>
        <w:gridCol w:w="3056"/>
        <w:gridCol w:w="1278"/>
        <w:gridCol w:w="2371"/>
        <w:gridCol w:w="1514"/>
      </w:tblGrid>
      <w:tr w:rsidR="006E6990" w:rsidRPr="00847E63" w14:paraId="2729D196" w14:textId="77777777" w:rsidTr="0096787E">
        <w:tc>
          <w:tcPr>
            <w:tcW w:w="9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9C14F" w14:textId="77777777" w:rsidR="006E6990" w:rsidRPr="00847E63" w:rsidRDefault="006E6990" w:rsidP="0096787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አንድ፤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የተጠያቂዉ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አጠቃላይ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የማህበራዊ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፣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ኢኮኖሚያዊና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ቤተሰባዊ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መረጃ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ን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በተመለከተ</w:t>
            </w:r>
          </w:p>
        </w:tc>
      </w:tr>
      <w:tr w:rsidR="006E6990" w:rsidRPr="00847E63" w14:paraId="555EB2B6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31D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ተ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ቁ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265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ጥያቄ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FA3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መልስ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104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ዝለል</w:t>
            </w:r>
          </w:p>
        </w:tc>
      </w:tr>
      <w:tr w:rsidR="006E6990" w:rsidRPr="00847E63" w14:paraId="0FA75CC6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AC31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A199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ሁ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ድሜ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ን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F14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እኔ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መቴ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C2B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337B2E9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ECD6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C2F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ር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3349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=9</w:t>
            </w:r>
            <w:r w:rsidRPr="00847E63">
              <w:rPr>
                <w:rFonts w:ascii="Nyala" w:hAnsi="Nyala" w:cs="Nyala"/>
                <w:sz w:val="24"/>
                <w:szCs w:val="24"/>
              </w:rPr>
              <w:t>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  2. =10</w:t>
            </w:r>
            <w:r w:rsidRPr="00847E63">
              <w:rPr>
                <w:rFonts w:ascii="Nyala" w:hAnsi="Nyala" w:cs="Nyala"/>
                <w:sz w:val="24"/>
                <w:szCs w:val="24"/>
              </w:rPr>
              <w:t>ኛ</w:t>
            </w:r>
          </w:p>
          <w:p w14:paraId="71F4EA1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=11</w:t>
            </w:r>
            <w:r w:rsidRPr="00847E63">
              <w:rPr>
                <w:rFonts w:ascii="Nyala" w:hAnsi="Nyala" w:cs="Nyala"/>
                <w:sz w:val="24"/>
                <w:szCs w:val="24"/>
              </w:rPr>
              <w:t>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 4. =12</w:t>
            </w:r>
            <w:r w:rsidRPr="00847E63">
              <w:rPr>
                <w:rFonts w:ascii="Nyala" w:hAnsi="Nyala" w:cs="Nyala"/>
                <w:sz w:val="24"/>
                <w:szCs w:val="24"/>
              </w:rPr>
              <w:t>ኛ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5ED9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1BCF5979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695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05A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ሲያዩ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ዕድሜ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ንተ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በ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4DC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እኔ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------ </w:t>
            </w:r>
            <w:r w:rsidRPr="00847E63">
              <w:rPr>
                <w:rFonts w:ascii="Nyala" w:hAnsi="Nyala" w:cs="Nyala"/>
                <w:sz w:val="24"/>
                <w:szCs w:val="24"/>
              </w:rPr>
              <w:t>ዓመ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በርኩ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A60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9A8525A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8454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04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C7B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መኖሪ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ቦታ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E5E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ተ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70D1F05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ገጠር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CA6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71273675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BF44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05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25D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ሃይማኖ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E67C80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E72BE7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CA8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ኦርቶዶክስ</w:t>
            </w:r>
          </w:p>
          <w:p w14:paraId="10671A1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ሙስሊም</w:t>
            </w:r>
          </w:p>
          <w:p w14:paraId="5E60341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ፕሮቴስታንት</w:t>
            </w:r>
          </w:p>
          <w:p w14:paraId="2BBBA42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ካቶሊክ</w:t>
            </w:r>
          </w:p>
          <w:p w14:paraId="589677A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 -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9CE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466A5527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114B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06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DE8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ጋብቻ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ሁኔ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BBA2C1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03A9E5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A231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ላገባ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281D46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847E63">
              <w:rPr>
                <w:rFonts w:ascii="Nyala" w:hAnsi="Nyala" w:cs="Nyala"/>
                <w:sz w:val="24"/>
                <w:szCs w:val="24"/>
              </w:rPr>
              <w:t>የፈታ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9BDFDC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ባ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ሞተባት</w:t>
            </w:r>
          </w:p>
          <w:p w14:paraId="78BCD7D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Pr="00847E63">
              <w:rPr>
                <w:rFonts w:ascii="Nyala" w:hAnsi="Nyala" w:cs="Nyala"/>
                <w:sz w:val="24"/>
                <w:szCs w:val="24"/>
              </w:rPr>
              <w:t>ያገባ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ች</w:t>
            </w:r>
          </w:p>
          <w:p w14:paraId="7FB211B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ማይተገበ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E6C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64A44066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875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07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1199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አኗኗ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ሁኔ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ECA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847E63">
              <w:rPr>
                <w:rFonts w:ascii="Nyala" w:hAnsi="Nyala" w:cs="Nyala"/>
                <w:sz w:val="24"/>
                <w:szCs w:val="24"/>
              </w:rPr>
              <w:t>ከሁለቱ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ላጆች</w:t>
            </w:r>
          </w:p>
          <w:p w14:paraId="2AC98AC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እናቴ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</w:p>
          <w:p w14:paraId="10DCB78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ዘመዶች</w:t>
            </w:r>
          </w:p>
          <w:p w14:paraId="7E7A60D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አባ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ቴ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</w:p>
          <w:p w14:paraId="37E29A1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ሌ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 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007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289C3B6E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763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108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F5B8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እና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ረ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FB78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ደበ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ልተማረ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6A7CE66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ረጃ</w:t>
            </w:r>
          </w:p>
          <w:p w14:paraId="549F3BD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ሁለተ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ረጃ</w:t>
            </w:r>
          </w:p>
          <w:p w14:paraId="7BC81CD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ኮሌ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ላይ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687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4F504FAC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A62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09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130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አባ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ረ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3D8D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ደበ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ልተማረ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3B1C18A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ረጃ</w:t>
            </w:r>
          </w:p>
          <w:p w14:paraId="3FEB5F2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ሁለተ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ደረጃ</w:t>
            </w:r>
          </w:p>
          <w:p w14:paraId="43ADCE0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ኮሌ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ላይ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D11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125C51C4" w14:textId="77777777" w:rsidTr="0096787E">
        <w:trPr>
          <w:trHeight w:val="233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5E1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10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563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እና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ሥ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ሁኔታ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7D04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መቤት</w:t>
            </w:r>
          </w:p>
          <w:p w14:paraId="5EDED16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ተማሪ</w:t>
            </w:r>
          </w:p>
          <w:p w14:paraId="2514DF9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ነጋዴ</w:t>
            </w:r>
          </w:p>
          <w:p w14:paraId="2CD2AF6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ግ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ድርጅ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ሠራተኛ</w:t>
            </w:r>
          </w:p>
          <w:p w14:paraId="299EB19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ንግሥ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ሠራተኛ</w:t>
            </w:r>
          </w:p>
          <w:p w14:paraId="480FE52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ቀ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ሰራተኛ</w:t>
            </w:r>
          </w:p>
          <w:p w14:paraId="24D6768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7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 --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50A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34C1CFC1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950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11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430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አባ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ሥ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ሁኔ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2568" w14:textId="77777777" w:rsidR="006E6990" w:rsidRPr="00847E63" w:rsidRDefault="006E6990" w:rsidP="0096787E">
            <w:pPr>
              <w:spacing w:line="360" w:lineRule="auto"/>
              <w:jc w:val="both"/>
              <w:rPr>
                <w:rFonts w:ascii="Nyala" w:hAnsi="Nyala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theme="majorBidi"/>
                <w:sz w:val="24"/>
                <w:szCs w:val="24"/>
                <w:lang w:val="am-ET"/>
              </w:rPr>
              <w:t>ገበሬ</w:t>
            </w:r>
          </w:p>
          <w:p w14:paraId="37EED3A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ነጋዴ</w:t>
            </w:r>
          </w:p>
          <w:p w14:paraId="603ABBC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ንግሥ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ሠራተኛ</w:t>
            </w:r>
          </w:p>
          <w:p w14:paraId="4843BDA1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ግ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ድርጅ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ሠራተኛ</w:t>
            </w:r>
          </w:p>
          <w:p w14:paraId="69CEA3A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ቀ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ሰራተኛ</w:t>
            </w:r>
          </w:p>
          <w:p w14:paraId="37681EAC" w14:textId="77777777" w:rsidR="006E6990" w:rsidRPr="00847E63" w:rsidRDefault="006E6990" w:rsidP="0096787E">
            <w:pPr>
              <w:spacing w:line="360" w:lineRule="auto"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ሹፌር</w:t>
            </w:r>
          </w:p>
          <w:p w14:paraId="306D756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theme="majorBidi"/>
                <w:sz w:val="24"/>
                <w:szCs w:val="24"/>
                <w:lang w:val="am-ET"/>
              </w:rPr>
              <w:t>7</w:t>
            </w:r>
            <w:r w:rsidRPr="00847E63">
              <w:rPr>
                <w:rFonts w:ascii="Nyala" w:hAnsi="Nyala" w:cs="Nyala"/>
                <w:sz w:val="24"/>
                <w:szCs w:val="24"/>
              </w:rPr>
              <w:t>. 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 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4D0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280AB38" w14:textId="77777777" w:rsidTr="0096787E">
        <w:trPr>
          <w:trHeight w:val="61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BE57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12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F1BF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ወላጅ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ኪ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ገንዘ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ቋሚነ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ሰጥዎታ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F9CE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</w:p>
          <w:p w14:paraId="2BC243A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FDF6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11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lastRenderedPageBreak/>
              <w:t>የለ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114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04BA48A8" w14:textId="77777777" w:rsidTr="0096787E">
        <w:trPr>
          <w:trHeight w:val="207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6FE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113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456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112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ገቢዎ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ን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D27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&lt;/= 200</w:t>
            </w:r>
          </w:p>
          <w:p w14:paraId="2348184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200-400</w:t>
            </w:r>
          </w:p>
          <w:p w14:paraId="1FD87D3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&gt;/= 4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7E0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6342D89" w14:textId="77777777" w:rsidTr="0096787E">
        <w:trPr>
          <w:trHeight w:val="18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096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14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B35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ወ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ላጅ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ገ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ታጠቢ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14:paraId="4B802BC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785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</w:p>
          <w:p w14:paraId="52407B0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10A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DB61410" w14:textId="77777777" w:rsidTr="0096787E">
        <w:trPr>
          <w:trHeight w:val="195"/>
        </w:trPr>
        <w:tc>
          <w:tcPr>
            <w:tcW w:w="9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9EF6" w14:textId="77777777" w:rsidR="006E6990" w:rsidRPr="00847E63" w:rsidRDefault="006E6990" w:rsidP="0096787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2 -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ስለ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ወር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ንጽህና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አጠባበቅ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እውቀት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መለኪያ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ጋር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የተያያዙ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</w:p>
        </w:tc>
      </w:tr>
      <w:tr w:rsidR="006E6990" w:rsidRPr="00847E63" w14:paraId="0A2BB734" w14:textId="77777777" w:rsidTr="0096787E">
        <w:trPr>
          <w:trHeight w:val="18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9BB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1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16"/>
            </w:tblGrid>
            <w:tr w:rsidR="006E6990" w:rsidRPr="00847E63" w14:paraId="6DDDFCE5" w14:textId="77777777" w:rsidTr="0096787E">
              <w:trPr>
                <w:trHeight w:val="606"/>
              </w:trPr>
              <w:tc>
                <w:tcPr>
                  <w:tcW w:w="0" w:type="auto"/>
                </w:tcPr>
                <w:p w14:paraId="235E25D4" w14:textId="77777777" w:rsidR="006E6990" w:rsidRPr="00847E63" w:rsidRDefault="006E6990" w:rsidP="0096787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የወር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አበባ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ምንድነዉ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? </w:t>
                  </w:r>
                </w:p>
              </w:tc>
            </w:tr>
          </w:tbl>
          <w:p w14:paraId="783BD6F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20890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ተፈጥሮ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ዑደ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AFF3F87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በሽ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መ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D34CEE5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የ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ፈጣሪ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ርግማ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DF21183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ላዉቅ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A96C533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240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6D932A82" w14:textId="77777777" w:rsidTr="0096787E">
        <w:trPr>
          <w:trHeight w:val="229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0D5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2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DA4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ንስኤ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ንድ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2E7D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ሆርሞ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4B03094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ኋጢያ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ሚመጣ</w:t>
            </w:r>
          </w:p>
          <w:p w14:paraId="164455F7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3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የ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ፈጣሪ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ርግማ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6A2A10C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4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በሽ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መ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8092BAB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5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ላዉቅ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2DCFE96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6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949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336570E6" w14:textId="77777777" w:rsidTr="0096787E">
        <w:trPr>
          <w:trHeight w:val="20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A10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3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118"/>
            </w:tblGrid>
            <w:tr w:rsidR="006E6990" w:rsidRPr="00847E63" w14:paraId="566E11D9" w14:textId="77777777" w:rsidTr="0096787E">
              <w:trPr>
                <w:trHeight w:val="732"/>
              </w:trPr>
              <w:tc>
                <w:tcPr>
                  <w:tcW w:w="0" w:type="auto"/>
                </w:tcPr>
                <w:p w14:paraId="48789EBA" w14:textId="77777777" w:rsidR="006E6990" w:rsidRPr="00847E63" w:rsidRDefault="006E6990" w:rsidP="0096787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የወር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አበባ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  <w:lang w:val="am-ET"/>
                    </w:rPr>
                    <w:t>የሚመጣው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  <w:lang w:val="am-ET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  <w:lang w:val="am-ET"/>
                    </w:rPr>
                    <w:t>ከየትኛው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  <w:lang w:val="am-ET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  <w:lang w:val="am-ET"/>
                    </w:rPr>
                    <w:t>የሰውነት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  <w:lang w:val="am-ET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  <w:lang w:val="am-ET"/>
                    </w:rPr>
                    <w:t>ክፍል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  <w:lang w:val="am-ET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  <w:lang w:val="am-ET"/>
                    </w:rPr>
                    <w:t>ነው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? </w:t>
                  </w:r>
                </w:p>
              </w:tc>
            </w:tr>
          </w:tbl>
          <w:p w14:paraId="57AF883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9DD1C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r w:rsidRPr="00847E63">
              <w:rPr>
                <w:rFonts w:ascii="Nyala" w:hAnsi="Nyala" w:cs="Nyala"/>
                <w:sz w:val="24"/>
                <w:szCs w:val="24"/>
              </w:rPr>
              <w:t>ማኅፀ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9742BF4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ረቤ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8C6ECA2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ሽን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ፊኛ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270D726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ሆ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DFA8D8C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ላዉቅ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014E4F0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---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፟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A40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B71AEEB" w14:textId="77777777" w:rsidTr="0096787E">
        <w:trPr>
          <w:trHeight w:val="22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E9C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4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DA1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ደበ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ጤነ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ንዴ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መ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ለም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ግዜ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ለስን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ግዜ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)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ቆያ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EA9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ሁለ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ና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ያነሰ</w:t>
            </w:r>
          </w:p>
          <w:p w14:paraId="5EE97AB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ሁለ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እስከ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ሰባ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ናት</w:t>
            </w:r>
          </w:p>
          <w:p w14:paraId="3E1513E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ሰባ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ና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ላይ</w:t>
            </w:r>
          </w:p>
          <w:p w14:paraId="49AA17F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6CA7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113A576" w14:textId="77777777" w:rsidTr="0096787E">
        <w:trPr>
          <w:trHeight w:val="21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1AA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5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613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ንድ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ጤነ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ልጃገረ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ደበ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የ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ን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ኑ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ታያለ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375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20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ና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ያነሰ</w:t>
            </w:r>
          </w:p>
          <w:p w14:paraId="4D84670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20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እስ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35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ናት</w:t>
            </w:r>
          </w:p>
          <w:p w14:paraId="6B709B3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35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ና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ላይ</w:t>
            </w:r>
          </w:p>
          <w:p w14:paraId="5A0008A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940B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6F4FD509" w14:textId="77777777" w:rsidTr="0096787E">
        <w:trPr>
          <w:trHeight w:val="189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6D9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6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96"/>
              <w:gridCol w:w="222"/>
            </w:tblGrid>
            <w:tr w:rsidR="006E6990" w:rsidRPr="00847E63" w14:paraId="66F634B0" w14:textId="77777777" w:rsidTr="0096787E">
              <w:trPr>
                <w:trHeight w:val="227"/>
              </w:trPr>
              <w:tc>
                <w:tcPr>
                  <w:tcW w:w="0" w:type="auto"/>
                </w:tcPr>
                <w:p w14:paraId="3FDB3B60" w14:textId="77777777" w:rsidR="006E6990" w:rsidRPr="00847E63" w:rsidRDefault="006E6990" w:rsidP="0096787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የወር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አበባ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ኡደት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እድሜ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ልክ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ይኖራል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ብለሽ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ታስቢያለሽ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0" w:type="auto"/>
                </w:tcPr>
                <w:p w14:paraId="5881BAB3" w14:textId="77777777" w:rsidR="006E6990" w:rsidRPr="00847E63" w:rsidRDefault="006E6990" w:rsidP="0096787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</w:p>
                <w:p w14:paraId="03E4434B" w14:textId="77777777" w:rsidR="006E6990" w:rsidRPr="00847E63" w:rsidRDefault="006E6990" w:rsidP="0096787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0E5036B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61E6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1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4C896B6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ለ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9C0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2B5FE91A" w14:textId="77777777" w:rsidTr="0096787E">
        <w:trPr>
          <w:trHeight w:val="22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B21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7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118"/>
            </w:tblGrid>
            <w:tr w:rsidR="006E6990" w:rsidRPr="00847E63" w14:paraId="2599D6FF" w14:textId="77777777" w:rsidTr="0096787E">
              <w:trPr>
                <w:trHeight w:val="227"/>
              </w:trPr>
              <w:tc>
                <w:tcPr>
                  <w:tcW w:w="0" w:type="auto"/>
                </w:tcPr>
                <w:p w14:paraId="50389430" w14:textId="77777777" w:rsidR="006E6990" w:rsidRPr="00847E63" w:rsidRDefault="006E6990" w:rsidP="0096787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የወር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አበባ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ንጹህ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ያልሆነ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እንደሆነ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847E63">
                    <w:rPr>
                      <w:rFonts w:ascii="Nyala" w:hAnsi="Nyala" w:cs="Nyala"/>
                      <w:sz w:val="24"/>
                      <w:szCs w:val="24"/>
                    </w:rPr>
                    <w:t>ታዉቂያለሽ</w:t>
                  </w:r>
                  <w:r w:rsidRPr="00847E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? </w:t>
                  </w:r>
                </w:p>
              </w:tc>
            </w:tr>
          </w:tbl>
          <w:p w14:paraId="19D9BB2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515C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1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B5704D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ለ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BFA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EE8A520" w14:textId="77777777" w:rsidTr="0096787E">
        <w:trPr>
          <w:trHeight w:val="21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461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8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AA50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ጥ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ጠረ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ንዳለ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ታዉቂያለ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  <w:p w14:paraId="50B97D4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F74F" w14:textId="77777777" w:rsidR="006E6990" w:rsidRPr="00847E63" w:rsidRDefault="006E6990" w:rsidP="009678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1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14A839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ለ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154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D7A1561" w14:textId="77777777" w:rsidTr="0096787E">
        <w:trPr>
          <w:trHeight w:val="21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B66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9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C4C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ክናየ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ቀርተ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ታውቂያለ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390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1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</w:p>
          <w:p w14:paraId="0D9F96E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2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5809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0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9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1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5F1FB98A" w14:textId="77777777" w:rsidTr="0096787E">
        <w:trPr>
          <w:trHeight w:val="204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085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0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1D9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0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9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36DF185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ቅ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ምትቀሪበ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ዋና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ክናየት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ንድ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አን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ላ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ል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ቻላ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)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CB8D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1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ሽታ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ሚያሳፍረኝ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ሚያናድደ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ልብሴ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ሚነካብኝ</w:t>
            </w:r>
          </w:p>
          <w:p w14:paraId="044EA31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2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ሚያመኝ</w:t>
            </w:r>
          </w:p>
          <w:p w14:paraId="57D25130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3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ለመጸዳጃ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ሚሆ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ዉሃ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/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ቹ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ቦታ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ለ</w:t>
            </w:r>
          </w:p>
          <w:p w14:paraId="3A817701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lastRenderedPageBreak/>
              <w:t xml:space="preserve">4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ለ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ተጠቀምንበት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ቁ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ቀየሪያ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ንጹህ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ሽን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ለ</w:t>
            </w:r>
          </w:p>
          <w:p w14:paraId="13BF2FAB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5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ልብ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ለ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45F7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6C778321" w14:textId="77777777" w:rsidTr="0096787E">
        <w:trPr>
          <w:trHeight w:val="21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C46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1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015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መጀመሪያ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ማየት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ፊ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ሰምተ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ታውቂያለ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3B48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1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</w:p>
          <w:p w14:paraId="2122788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2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70E97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11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3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52584BA0" w14:textId="77777777" w:rsidTr="0096787E">
        <w:trPr>
          <w:trHeight w:val="27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85B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2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B47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11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መረጃ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ንጭወ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ነበረ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?</w:t>
            </w:r>
          </w:p>
          <w:p w14:paraId="23524A4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321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ናቴ</w:t>
            </w:r>
          </w:p>
          <w:p w14:paraId="744AA3E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መምህራን</w:t>
            </w:r>
          </w:p>
          <w:p w14:paraId="6E7FC50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ጤና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ባለሙያ</w:t>
            </w:r>
          </w:p>
          <w:p w14:paraId="36B6F9E8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መገናኛ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ብዙሃ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ሬድዮ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/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ቴሌ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ቪዥ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)</w:t>
            </w:r>
          </w:p>
          <w:p w14:paraId="249E1B1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1103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2D5197D" w14:textId="77777777" w:rsidTr="0096787E">
        <w:trPr>
          <w:trHeight w:val="210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A08B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3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911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ሰወ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መራቢያ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ሰውነ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ክፍ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ኢንፌክሽ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ባላዘ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ሽታ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ያውቃሉ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20C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487EA6A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ላውቅ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BE9C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21E3B196" w14:textId="77777777" w:rsidTr="0096787E">
        <w:trPr>
          <w:trHeight w:val="64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FBD3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4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A6A3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ገበ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ላ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ፅ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ዎች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ውቃ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1F7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4D98D22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ላውቅ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E54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49D278AB" w14:textId="77777777" w:rsidTr="0096787E">
        <w:trPr>
          <w:trHeight w:val="19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8FA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5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AA1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ጉዳ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ወላጆች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ጓደኛዎ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ጋ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ግለ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ወያያ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5B6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</w:p>
          <w:p w14:paraId="528FDA7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ንወያይ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8CE1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15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ንወያይ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7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4D0F1581" w14:textId="77777777" w:rsidTr="0096787E">
        <w:trPr>
          <w:trHeight w:val="204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056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216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F1C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15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የትኞ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ርእ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/ </w:t>
            </w:r>
            <w:r w:rsidRPr="00847E63">
              <w:rPr>
                <w:rFonts w:ascii="Nyala" w:hAnsi="Nyala" w:cs="Nyala"/>
                <w:sz w:val="24"/>
                <w:szCs w:val="24"/>
              </w:rPr>
              <w:t>ጉዳዮ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ላ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5C764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ጠባበ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3FF2357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ዘዴዎ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ጠቃቀም</w:t>
            </w:r>
          </w:p>
          <w:p w14:paraId="2DFB9C8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ሁለቱም</w:t>
            </w:r>
          </w:p>
          <w:p w14:paraId="28B1557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8F5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7D6DCA99" w14:textId="77777777" w:rsidTr="0096787E">
        <w:trPr>
          <w:trHeight w:val="255"/>
        </w:trPr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D21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7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F9E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15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ለ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ም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C1B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ሳፋሪ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ሆነ</w:t>
            </w:r>
          </w:p>
          <w:p w14:paraId="74F3F09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ተለመደ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ላል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D62387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ምስጢራዊ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C1CCBB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ገለጽ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)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75A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B850627" w14:textId="77777777" w:rsidTr="0096787E">
        <w:tc>
          <w:tcPr>
            <w:tcW w:w="9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4E5C" w14:textId="77777777" w:rsidR="006E6990" w:rsidRPr="00847E63" w:rsidRDefault="006E6990" w:rsidP="0096787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3 -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በወር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ንጽህና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አጠባበቅ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ትግበራ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ጋር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የተያያዙ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</w:p>
        </w:tc>
      </w:tr>
      <w:tr w:rsidR="006E6990" w:rsidRPr="00847E63" w14:paraId="1E2D8C09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9BAD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1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BE8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በ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ጠቀማ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  <w:p w14:paraId="2E47BEA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C72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</w:p>
          <w:p w14:paraId="4866972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ልጠቀም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9728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1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ልጥቀም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303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04DAD985" w14:textId="77777777" w:rsidTr="0096787E"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F91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2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5CD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1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ቸ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ቅ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ነ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ጠቀማ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  <w:p w14:paraId="29007A0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54B8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ለአን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ያገለግ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47E63">
              <w:rPr>
                <w:rFonts w:ascii="Nyala" w:hAnsi="Nyala" w:cs="Nyala"/>
                <w:sz w:val="24"/>
                <w:szCs w:val="24"/>
              </w:rPr>
              <w:t>ሞዴ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  <w:p w14:paraId="6D3F9212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ለአን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ያገለግ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ርጥራ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ልብስ</w:t>
            </w:r>
          </w:p>
          <w:p w14:paraId="3AD3AB6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Pr="00847E63">
              <w:rPr>
                <w:rFonts w:ascii="Nyala" w:hAnsi="Nyala" w:cs="Nyala"/>
                <w:sz w:val="24"/>
                <w:szCs w:val="24"/>
              </w:rPr>
              <w:t>ለብዙ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ያገለግ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ሞዴ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  <w:p w14:paraId="6564949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ጸ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ረቀ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EA4774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ልብ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681FC7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፡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819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1D92FE5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7731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303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841C2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አን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ያገለግ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47E63">
              <w:rPr>
                <w:rFonts w:ascii="Nyala" w:hAnsi="Nyala" w:cs="Nyala"/>
                <w:sz w:val="24"/>
                <w:szCs w:val="24"/>
              </w:rPr>
              <w:t>ሞዴ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ማይጠቀሙበ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ክንያ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ንድ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6C9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ማላውቅ</w:t>
            </w:r>
          </w:p>
          <w:p w14:paraId="3CE6CBA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ግዛ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ማልችል</w:t>
            </w:r>
          </w:p>
          <w:p w14:paraId="7D1EBE5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ቅር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ማይገኝ</w:t>
            </w:r>
          </w:p>
          <w:p w14:paraId="1F79348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ማፍር</w:t>
            </w:r>
          </w:p>
          <w:p w14:paraId="07E0CA9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ካ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57B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43957804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0AB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4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832B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በ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ባላዘር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ብልት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47E63">
              <w:rPr>
                <w:rFonts w:ascii="Nyala" w:hAnsi="Nyala" w:cs="Nyala"/>
                <w:sz w:val="24"/>
                <w:szCs w:val="24"/>
              </w:rPr>
              <w:t>ይታጠባ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6E90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03C7332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ልታጠብ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FEB7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304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ልታጠብ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307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60E9EFF8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9FA8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5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2AE3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4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ማጽዳ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ጠቁማ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224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14:paraId="57DCDEA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ሳሙ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F56414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፡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ገለ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----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F26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483B5493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F0C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6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13E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04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የቀኑ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ምንያክ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ልት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ታጠባ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75C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ን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</w:p>
          <w:p w14:paraId="73343C3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ሁለ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</w:p>
          <w:p w14:paraId="35F72F3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ሶስ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</w:p>
          <w:p w14:paraId="66DA7EE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ራ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ዚ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ላ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74A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A90AE6E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8708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7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D9A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በ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ገላው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ሁልጊዜ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ተለየ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ታጠባ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5460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52CF46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847E63">
              <w:rPr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9F108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7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ለ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309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41460138" w14:textId="77777777" w:rsidTr="0096787E">
        <w:trPr>
          <w:trHeight w:val="1549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0625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8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70A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7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ቀ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ስን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ታጠቡ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14:paraId="3DD0EC5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BE5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ቀ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ሁለ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በታች</w:t>
            </w:r>
          </w:p>
          <w:p w14:paraId="517B1AE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ቀ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ሁለ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ላይ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B6B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6FD87AAA" w14:textId="77777777" w:rsidTr="0096787E">
        <w:trPr>
          <w:trHeight w:val="746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9A0B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09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E22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ተ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ቀይራ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CB3A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</w:p>
          <w:p w14:paraId="73862A8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ልቀይር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2A5F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9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lastRenderedPageBreak/>
              <w:t>አልቀይር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3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25D4A54B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CB3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310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EAF6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በየቀኑ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ጠቀሙት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ም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ህ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ቀይራ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0BF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ን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</w:p>
          <w:p w14:paraId="7114AF4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ሁለ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</w:p>
          <w:p w14:paraId="4194B30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ሦስ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</w:p>
          <w:p w14:paraId="00A5AA3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ሦስ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ጊዜ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ላይ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545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1BE8898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F91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11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1F87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ተጠቀሙ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ኋ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ተጠቀሙት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ንዴ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ስወግዳ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06A0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ባገኘሁበ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ቦታ</w:t>
            </w:r>
          </w:p>
          <w:p w14:paraId="3C2FEB7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መፀ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</w:p>
          <w:p w14:paraId="156980D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ቆሻሻ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ማጠራቀሚያ</w:t>
            </w:r>
          </w:p>
          <w:p w14:paraId="0B81541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3938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AF1574F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AE2B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12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9857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አዲሶቹ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847E63">
              <w:rPr>
                <w:rFonts w:ascii="Nyala" w:hAnsi="Nyala" w:cs="Nyala"/>
                <w:sz w:val="24"/>
                <w:szCs w:val="24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ሰ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ጠቀሙት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ያስቀምጡ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0BA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847E63">
              <w:rPr>
                <w:rFonts w:ascii="Nyala" w:hAnsi="Nyala" w:cs="Nyala"/>
                <w:sz w:val="24"/>
                <w:szCs w:val="24"/>
              </w:rPr>
              <w:t>መሳቢ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ሰጥ</w:t>
            </w:r>
          </w:p>
          <w:p w14:paraId="2726D55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ሣጥን</w:t>
            </w:r>
          </w:p>
          <w:p w14:paraId="17D41B4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መታጠቢ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ክፍል</w:t>
            </w:r>
          </w:p>
          <w:p w14:paraId="3F26C84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ዘወት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ልብ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ጋ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DDF58E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ላስቀምጥም</w:t>
            </w:r>
          </w:p>
          <w:p w14:paraId="0C62D72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 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04A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0DE0DB5" w14:textId="77777777" w:rsidTr="0096787E">
        <w:trPr>
          <w:trHeight w:val="2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523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13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1934C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መልሰ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ጠቀሙበት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ሳቁስ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ማጽዳ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ጠቀማ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8E9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ሳሙ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ውሃ</w:t>
            </w:r>
          </w:p>
          <w:p w14:paraId="7FE6473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ው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ቻ</w:t>
            </w:r>
          </w:p>
          <w:p w14:paraId="4046CA1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 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CEB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1AE4DBCE" w14:textId="77777777" w:rsidTr="0096787E">
        <w:trPr>
          <w:trHeight w:val="274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C0A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14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CAA9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መልሰ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ጠቀሙባቸው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ንፅ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ዎ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ካጠቡ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ኋ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ለማድረ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ሰጣ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C1D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</w:p>
          <w:p w14:paraId="59D01E6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ከ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ጠ</w:t>
            </w:r>
          </w:p>
          <w:p w14:paraId="202C41F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ፀሐ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ላይ</w:t>
            </w:r>
          </w:p>
          <w:p w14:paraId="5CEAAE8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847E63">
              <w:rPr>
                <w:rFonts w:ascii="Nyala" w:hAnsi="Nyala" w:cs="Nyala"/>
                <w:sz w:val="24"/>
                <w:szCs w:val="24"/>
              </w:rPr>
              <w:t>ው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ላ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ፀሐ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ብርሃን</w:t>
            </w:r>
          </w:p>
          <w:p w14:paraId="3236C4D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847E63">
              <w:rPr>
                <w:rFonts w:ascii="Nyala" w:hAnsi="Nyala" w:cs="Nyala"/>
                <w:sz w:val="24"/>
                <w:szCs w:val="24"/>
              </w:rPr>
              <w:t>ው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ላ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ሌሎ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ልብ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ተጋርዶ</w:t>
            </w:r>
          </w:p>
          <w:p w14:paraId="7A2B3F3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ቦ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6825985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7. </w:t>
            </w:r>
            <w:r w:rsidRPr="00847E63">
              <w:rPr>
                <w:rFonts w:ascii="Nyala" w:hAnsi="Nyala" w:cs="Nyala"/>
                <w:sz w:val="24"/>
                <w:szCs w:val="24"/>
              </w:rPr>
              <w:t>ሌ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----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4C3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3AD09620" w14:textId="77777777" w:rsidTr="0096787E">
        <w:trPr>
          <w:trHeight w:val="210"/>
        </w:trPr>
        <w:tc>
          <w:tcPr>
            <w:tcW w:w="9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25CE" w14:textId="77777777" w:rsidR="006E6990" w:rsidRPr="00847E63" w:rsidRDefault="006E6990" w:rsidP="0096787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14:paraId="6AA443F9" w14:textId="77777777" w:rsidR="006E6990" w:rsidRPr="00847E63" w:rsidRDefault="006E6990" w:rsidP="0096787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4: 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ከትምህርት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ቤት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ቁሳቁሶች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እና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ከአካባቢው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  <w:lang w:val="am-ET"/>
              </w:rPr>
              <w:t>ጋር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የተያያዙ</w:t>
            </w: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</w:p>
        </w:tc>
      </w:tr>
      <w:tr w:rsidR="006E6990" w:rsidRPr="00847E63" w14:paraId="3B8E63CF" w14:textId="77777777" w:rsidTr="0096787E">
        <w:trPr>
          <w:trHeight w:val="16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2E5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1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2B27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ስለ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ንጽ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ጠባበ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ተምረ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ውቃ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3A8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2AC0323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ልተማርኩ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28A3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330F7408" w14:textId="77777777" w:rsidTr="0096787E">
        <w:trPr>
          <w:trHeight w:val="174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DCA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2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03ED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ቱ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ው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ቅርቦ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ለ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631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5CD5CBA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21B56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402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ለው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40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1F4951D1" w14:textId="77777777" w:rsidTr="0096787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1CD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3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4376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am-ET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402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ው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ቅርቦ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ሚያገኙ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የ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</w:p>
          <w:p w14:paraId="4989CEE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1165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= </w:t>
            </w:r>
            <w:r w:rsidRPr="00847E63">
              <w:rPr>
                <w:rFonts w:ascii="Nyala" w:hAnsi="Nyala" w:cs="Nyala"/>
                <w:sz w:val="24"/>
                <w:szCs w:val="24"/>
              </w:rPr>
              <w:t>ከቧንቧ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ጥልቅ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ጉድጓ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ፓም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ደን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ተቆፈረ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ጉድጓድ</w:t>
            </w:r>
          </w:p>
          <w:p w14:paraId="50AC2B7A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=</w:t>
            </w:r>
            <w:r w:rsidRPr="00847E63">
              <w:rPr>
                <w:rFonts w:ascii="Nyala" w:hAnsi="Nyala" w:cs="Nyala"/>
                <w:sz w:val="24"/>
                <w:szCs w:val="24"/>
              </w:rPr>
              <w:t>ከወን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ንጽህናው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ያልተጠበቀ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ጉድጓድ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CD4B6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17793C9C" w14:textId="77777777" w:rsidTr="0096787E">
        <w:trPr>
          <w:trHeight w:val="204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709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4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AE3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ቱ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ጸ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ለ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7D5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65716AB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F4EE" w14:textId="77777777" w:rsidR="006E6990" w:rsidRPr="00847E63" w:rsidRDefault="006E6990" w:rsidP="0096787E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404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ለውም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40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ይሂዱ</w:t>
            </w:r>
          </w:p>
        </w:tc>
      </w:tr>
      <w:tr w:rsidR="006E6990" w:rsidRPr="00847E63" w14:paraId="7E5EF1B2" w14:textId="77777777" w:rsidTr="0096787E">
        <w:trPr>
          <w:trHeight w:val="21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E09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5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22B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404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አይነት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መፀ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ያለወ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140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= </w:t>
            </w:r>
            <w:r w:rsidRPr="00847E63">
              <w:rPr>
                <w:rFonts w:ascii="Nyala" w:hAnsi="Nyala" w:cs="Nyala"/>
                <w:sz w:val="24"/>
                <w:szCs w:val="24"/>
              </w:rPr>
              <w:t>በው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ግፊ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ሰ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847E63">
              <w:rPr>
                <w:rFonts w:ascii="Nyala" w:hAnsi="Nyala" w:cs="Nyala"/>
                <w:sz w:val="24"/>
                <w:szCs w:val="24"/>
              </w:rPr>
              <w:t>የተሻሻ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ፀ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</w:p>
          <w:p w14:paraId="75D92D8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= </w:t>
            </w:r>
            <w:r w:rsidRPr="00847E63">
              <w:rPr>
                <w:rFonts w:ascii="Nyala" w:hAnsi="Nyala" w:cs="Nyala"/>
                <w:sz w:val="24"/>
                <w:szCs w:val="24"/>
              </w:rPr>
              <w:t>ክፍ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ጉድጓ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ወይ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ምን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47E63">
              <w:rPr>
                <w:rFonts w:ascii="Nyala" w:hAnsi="Nyala" w:cs="Nyala"/>
                <w:sz w:val="24"/>
                <w:szCs w:val="24"/>
              </w:rPr>
              <w:t>ሜ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ላ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A3F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0FA8A6D6" w14:textId="77777777" w:rsidTr="0096787E">
        <w:trPr>
          <w:trHeight w:val="159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2CC2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6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C1F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404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ሴ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እ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ን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lastRenderedPageBreak/>
              <w:t>መፀ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በተቃራኒ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ቅጣጫዎ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ናቸ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7F50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7D49F99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ሉ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651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1370BFD3" w14:textId="77777777" w:rsidTr="0096787E">
        <w:trPr>
          <w:trHeight w:val="21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140B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7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BB9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ለጥያቄ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 xml:space="preserve"> 404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ዎ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ሆነ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ሴ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ጸዳጃ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ክፍሎ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ከ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ቆለፉ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ናቸ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88A5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0D09CDEE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ሉ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C87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103580F0" w14:textId="77777777" w:rsidTr="0096787E">
        <w:trPr>
          <w:trHeight w:val="189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BAA69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8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7728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ወር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በባ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ንፅህና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ጠበቂያዎን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ሚቀይሩበ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ሚስ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ጥ</w:t>
            </w:r>
            <w:r w:rsidRPr="00847E63">
              <w:rPr>
                <w:rFonts w:ascii="Nyala" w:hAnsi="Nyala" w:cs="Nyala"/>
                <w:sz w:val="24"/>
                <w:szCs w:val="24"/>
              </w:rPr>
              <w:t>ራዊ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ቦታ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አለ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FA6C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7FABC03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ለም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27DF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E6990" w:rsidRPr="00847E63" w14:paraId="5BEE84F4" w14:textId="77777777" w:rsidTr="0096787E">
        <w:trPr>
          <w:trHeight w:val="24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0327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  <w:lang w:val="am-ET"/>
              </w:rPr>
              <w:t>409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7FFA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ቤት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ውስጥ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ሴቶች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የገላ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መታጠቢያ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r w:rsidRPr="00847E63">
              <w:rPr>
                <w:rFonts w:ascii="Nyala" w:hAnsi="Nyala" w:cs="Nyala"/>
                <w:sz w:val="24"/>
                <w:szCs w:val="24"/>
              </w:rPr>
              <w:t>ተለየ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7E63">
              <w:rPr>
                <w:rFonts w:ascii="Nyala" w:hAnsi="Nyala" w:cs="Nyala"/>
                <w:sz w:val="24"/>
                <w:szCs w:val="24"/>
              </w:rPr>
              <w:t>ነው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9321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847E63">
              <w:rPr>
                <w:rFonts w:ascii="Nyala" w:hAnsi="Nyala" w:cs="Nyala"/>
                <w:sz w:val="24"/>
                <w:szCs w:val="24"/>
              </w:rPr>
              <w:t>አወ</w:t>
            </w:r>
          </w:p>
          <w:p w14:paraId="1EC735D4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847E63">
              <w:rPr>
                <w:rFonts w:ascii="Nyala" w:hAnsi="Nyala" w:cs="Nyala"/>
                <w:sz w:val="24"/>
                <w:szCs w:val="24"/>
              </w:rPr>
              <w:t>አይደለም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BB83" w14:textId="77777777" w:rsidR="006E6990" w:rsidRPr="00847E63" w:rsidRDefault="006E6990" w:rsidP="009678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p w14:paraId="686F61D9" w14:textId="77777777" w:rsidR="006E6990" w:rsidRPr="00847E63" w:rsidRDefault="006E6990" w:rsidP="006E699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1A90CB" w14:textId="77777777" w:rsidR="006C4D5B" w:rsidRDefault="006C4D5B">
      <w:bookmarkStart w:id="2" w:name="_GoBack"/>
      <w:bookmarkEnd w:id="2"/>
    </w:p>
    <w:sectPr w:rsidR="006C4D5B" w:rsidSect="00C510DE">
      <w:pgSz w:w="12240" w:h="15840"/>
      <w:pgMar w:top="1411" w:right="1411" w:bottom="1411" w:left="1699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altName w:val="FreeSerif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E79D4"/>
    <w:multiLevelType w:val="hybridMultilevel"/>
    <w:tmpl w:val="77989F6A"/>
    <w:lvl w:ilvl="0" w:tplc="0409000D">
      <w:start w:val="1"/>
      <w:numFmt w:val="bullet"/>
      <w:lvlText w:val=""/>
      <w:lvlJc w:val="left"/>
      <w:pPr>
        <w:ind w:left="20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1" w15:restartNumberingAfterBreak="0">
    <w:nsid w:val="03406217"/>
    <w:multiLevelType w:val="multilevel"/>
    <w:tmpl w:val="C72C5B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345880"/>
    <w:multiLevelType w:val="hybridMultilevel"/>
    <w:tmpl w:val="AAD06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42BCD"/>
    <w:multiLevelType w:val="hybridMultilevel"/>
    <w:tmpl w:val="F9EC8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91759"/>
    <w:multiLevelType w:val="hybridMultilevel"/>
    <w:tmpl w:val="3DD0E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E19FC"/>
    <w:multiLevelType w:val="hybridMultilevel"/>
    <w:tmpl w:val="136C5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B60E9C"/>
    <w:multiLevelType w:val="hybridMultilevel"/>
    <w:tmpl w:val="DDBC1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DC5176"/>
    <w:multiLevelType w:val="hybridMultilevel"/>
    <w:tmpl w:val="848C5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6E3131"/>
    <w:multiLevelType w:val="hybridMultilevel"/>
    <w:tmpl w:val="6CA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0710FC"/>
    <w:multiLevelType w:val="hybridMultilevel"/>
    <w:tmpl w:val="F0AA5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B0168E"/>
    <w:multiLevelType w:val="hybridMultilevel"/>
    <w:tmpl w:val="0670550E"/>
    <w:lvl w:ilvl="0" w:tplc="732271A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6E6B4C"/>
    <w:multiLevelType w:val="multilevel"/>
    <w:tmpl w:val="FD92650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C5B7974"/>
    <w:multiLevelType w:val="hybridMultilevel"/>
    <w:tmpl w:val="6F7C6CB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D0550E"/>
    <w:multiLevelType w:val="hybridMultilevel"/>
    <w:tmpl w:val="C95C5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1954EB"/>
    <w:multiLevelType w:val="hybridMultilevel"/>
    <w:tmpl w:val="830CC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116BDD"/>
    <w:multiLevelType w:val="hybridMultilevel"/>
    <w:tmpl w:val="453EB4DC"/>
    <w:lvl w:ilvl="0" w:tplc="141E0D8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9A799A"/>
    <w:multiLevelType w:val="hybridMultilevel"/>
    <w:tmpl w:val="B6240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A87887"/>
    <w:multiLevelType w:val="hybridMultilevel"/>
    <w:tmpl w:val="617C626C"/>
    <w:lvl w:ilvl="0" w:tplc="8F9A9944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45E0E"/>
    <w:multiLevelType w:val="hybridMultilevel"/>
    <w:tmpl w:val="C17C3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1574C4"/>
    <w:multiLevelType w:val="hybridMultilevel"/>
    <w:tmpl w:val="26B69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C9064D"/>
    <w:multiLevelType w:val="hybridMultilevel"/>
    <w:tmpl w:val="9ACAB12C"/>
    <w:lvl w:ilvl="0" w:tplc="75DE389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F311ED"/>
    <w:multiLevelType w:val="hybridMultilevel"/>
    <w:tmpl w:val="D18ED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EC3969"/>
    <w:multiLevelType w:val="hybridMultilevel"/>
    <w:tmpl w:val="6AC43C86"/>
    <w:lvl w:ilvl="0" w:tplc="749623A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E61A3D"/>
    <w:multiLevelType w:val="hybridMultilevel"/>
    <w:tmpl w:val="B1269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21294C"/>
    <w:multiLevelType w:val="hybridMultilevel"/>
    <w:tmpl w:val="0282A97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32534FD"/>
    <w:multiLevelType w:val="hybridMultilevel"/>
    <w:tmpl w:val="AB30E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5B2BD4"/>
    <w:multiLevelType w:val="hybridMultilevel"/>
    <w:tmpl w:val="6BF40C0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8749EF"/>
    <w:multiLevelType w:val="hybridMultilevel"/>
    <w:tmpl w:val="94F03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D03045"/>
    <w:multiLevelType w:val="hybridMultilevel"/>
    <w:tmpl w:val="D26C253C"/>
    <w:lvl w:ilvl="0" w:tplc="C0C61DF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F54B82"/>
    <w:multiLevelType w:val="hybridMultilevel"/>
    <w:tmpl w:val="F3EC2C7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1C0C5A"/>
    <w:multiLevelType w:val="hybridMultilevel"/>
    <w:tmpl w:val="05502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364B47"/>
    <w:multiLevelType w:val="hybridMultilevel"/>
    <w:tmpl w:val="134E0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025F87"/>
    <w:multiLevelType w:val="hybridMultilevel"/>
    <w:tmpl w:val="6D62D84A"/>
    <w:lvl w:ilvl="0" w:tplc="0409000D">
      <w:start w:val="1"/>
      <w:numFmt w:val="bullet"/>
      <w:lvlText w:val=""/>
      <w:lvlJc w:val="left"/>
      <w:pPr>
        <w:ind w:left="20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33" w15:restartNumberingAfterBreak="0">
    <w:nsid w:val="5A7B7D0F"/>
    <w:multiLevelType w:val="hybridMultilevel"/>
    <w:tmpl w:val="0C36DD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722223"/>
    <w:multiLevelType w:val="hybridMultilevel"/>
    <w:tmpl w:val="E8B6514E"/>
    <w:lvl w:ilvl="0" w:tplc="9E64E92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7479D9"/>
    <w:multiLevelType w:val="hybridMultilevel"/>
    <w:tmpl w:val="D35E52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4E0DD2"/>
    <w:multiLevelType w:val="hybridMultilevel"/>
    <w:tmpl w:val="DD5A5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866F20"/>
    <w:multiLevelType w:val="hybridMultilevel"/>
    <w:tmpl w:val="6EFE9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AD5C91"/>
    <w:multiLevelType w:val="hybridMultilevel"/>
    <w:tmpl w:val="1E305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3F23DD"/>
    <w:multiLevelType w:val="hybridMultilevel"/>
    <w:tmpl w:val="30C8E1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84353F"/>
    <w:multiLevelType w:val="hybridMultilevel"/>
    <w:tmpl w:val="020A8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B6963"/>
    <w:multiLevelType w:val="hybridMultilevel"/>
    <w:tmpl w:val="AA68E0C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2" w15:restartNumberingAfterBreak="0">
    <w:nsid w:val="79A75C9B"/>
    <w:multiLevelType w:val="hybridMultilevel"/>
    <w:tmpl w:val="8FE6E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30"/>
  </w:num>
  <w:num w:numId="3">
    <w:abstractNumId w:val="18"/>
  </w:num>
  <w:num w:numId="4">
    <w:abstractNumId w:val="31"/>
  </w:num>
  <w:num w:numId="5">
    <w:abstractNumId w:val="0"/>
  </w:num>
  <w:num w:numId="6">
    <w:abstractNumId w:val="32"/>
  </w:num>
  <w:num w:numId="7">
    <w:abstractNumId w:val="26"/>
  </w:num>
  <w:num w:numId="8">
    <w:abstractNumId w:val="29"/>
  </w:num>
  <w:num w:numId="9">
    <w:abstractNumId w:val="12"/>
  </w:num>
  <w:num w:numId="10">
    <w:abstractNumId w:val="41"/>
  </w:num>
  <w:num w:numId="11">
    <w:abstractNumId w:val="1"/>
  </w:num>
  <w:num w:numId="12">
    <w:abstractNumId w:val="11"/>
  </w:num>
  <w:num w:numId="13">
    <w:abstractNumId w:val="24"/>
  </w:num>
  <w:num w:numId="14">
    <w:abstractNumId w:val="23"/>
  </w:num>
  <w:num w:numId="15">
    <w:abstractNumId w:val="5"/>
  </w:num>
  <w:num w:numId="16">
    <w:abstractNumId w:val="42"/>
  </w:num>
  <w:num w:numId="17">
    <w:abstractNumId w:val="8"/>
  </w:num>
  <w:num w:numId="18">
    <w:abstractNumId w:val="7"/>
  </w:num>
  <w:num w:numId="19">
    <w:abstractNumId w:val="19"/>
  </w:num>
  <w:num w:numId="20">
    <w:abstractNumId w:val="25"/>
  </w:num>
  <w:num w:numId="21">
    <w:abstractNumId w:val="13"/>
  </w:num>
  <w:num w:numId="22">
    <w:abstractNumId w:val="10"/>
  </w:num>
  <w:num w:numId="23">
    <w:abstractNumId w:val="34"/>
  </w:num>
  <w:num w:numId="24">
    <w:abstractNumId w:val="28"/>
  </w:num>
  <w:num w:numId="25">
    <w:abstractNumId w:val="38"/>
  </w:num>
  <w:num w:numId="26">
    <w:abstractNumId w:val="6"/>
  </w:num>
  <w:num w:numId="27">
    <w:abstractNumId w:val="9"/>
  </w:num>
  <w:num w:numId="28">
    <w:abstractNumId w:val="2"/>
  </w:num>
  <w:num w:numId="29">
    <w:abstractNumId w:val="4"/>
  </w:num>
  <w:num w:numId="30">
    <w:abstractNumId w:val="36"/>
  </w:num>
  <w:num w:numId="31">
    <w:abstractNumId w:val="14"/>
  </w:num>
  <w:num w:numId="32">
    <w:abstractNumId w:val="21"/>
  </w:num>
  <w:num w:numId="33">
    <w:abstractNumId w:val="16"/>
  </w:num>
  <w:num w:numId="34">
    <w:abstractNumId w:val="3"/>
  </w:num>
  <w:num w:numId="35">
    <w:abstractNumId w:val="27"/>
  </w:num>
  <w:num w:numId="36">
    <w:abstractNumId w:val="39"/>
  </w:num>
  <w:num w:numId="37">
    <w:abstractNumId w:val="33"/>
  </w:num>
  <w:num w:numId="38">
    <w:abstractNumId w:val="15"/>
  </w:num>
  <w:num w:numId="39">
    <w:abstractNumId w:val="22"/>
  </w:num>
  <w:num w:numId="40">
    <w:abstractNumId w:val="20"/>
  </w:num>
  <w:num w:numId="41">
    <w:abstractNumId w:val="17"/>
  </w:num>
  <w:num w:numId="42">
    <w:abstractNumId w:val="37"/>
  </w:num>
  <w:num w:numId="4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MDU1NLQwNTAyM7BU0lEKTi0uzszPAykwrAUAPa/6jiwAAAA="/>
  </w:docVars>
  <w:rsids>
    <w:rsidRoot w:val="006E6990"/>
    <w:rsid w:val="006C4D5B"/>
    <w:rsid w:val="006E6990"/>
    <w:rsid w:val="007808FA"/>
    <w:rsid w:val="00E1497D"/>
    <w:rsid w:val="00F9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B8FE"/>
  <w15:chartTrackingRefBased/>
  <w15:docId w15:val="{87F0FBE1-8303-43E4-AA2C-892F3A3D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990"/>
  </w:style>
  <w:style w:type="paragraph" w:styleId="Heading1">
    <w:name w:val="heading 1"/>
    <w:basedOn w:val="Normal"/>
    <w:next w:val="Normal"/>
    <w:link w:val="Heading1Char"/>
    <w:uiPriority w:val="9"/>
    <w:qFormat/>
    <w:rsid w:val="006E699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9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69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99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69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699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6E699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E6990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E699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6E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6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990"/>
  </w:style>
  <w:style w:type="paragraph" w:styleId="Footer">
    <w:name w:val="footer"/>
    <w:basedOn w:val="Normal"/>
    <w:link w:val="FooterChar"/>
    <w:uiPriority w:val="99"/>
    <w:unhideWhenUsed/>
    <w:rsid w:val="006E6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990"/>
  </w:style>
  <w:style w:type="character" w:styleId="Hyperlink">
    <w:name w:val="Hyperlink"/>
    <w:basedOn w:val="DefaultParagraphFont"/>
    <w:uiPriority w:val="99"/>
    <w:unhideWhenUsed/>
    <w:rsid w:val="006E6990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6E699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E699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699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699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6E6990"/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E6990"/>
    <w:pPr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E6990"/>
    <w:pPr>
      <w:spacing w:after="10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E6990"/>
    <w:pPr>
      <w:spacing w:after="100" w:line="276" w:lineRule="auto"/>
      <w:ind w:left="44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9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E6990"/>
    <w:rPr>
      <w:rFonts w:ascii="Segoe UI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E6990"/>
    <w:pPr>
      <w:spacing w:after="0" w:line="276" w:lineRule="auto"/>
      <w:ind w:left="440" w:hanging="440"/>
    </w:pPr>
    <w:rPr>
      <w:rFonts w:cstheme="minorHAnsi"/>
      <w:smallCap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99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990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E699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99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99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E6990"/>
    <w:rPr>
      <w:b/>
      <w:bCs/>
      <w:sz w:val="20"/>
      <w:szCs w:val="20"/>
    </w:rPr>
  </w:style>
  <w:style w:type="paragraph" w:customStyle="1" w:styleId="Default">
    <w:name w:val="Default"/>
    <w:rsid w:val="006E69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sonormal0">
    <w:name w:val="msonormal"/>
    <w:basedOn w:val="Normal"/>
    <w:rsid w:val="006E6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E6990"/>
    <w:pPr>
      <w:spacing w:after="0" w:line="240" w:lineRule="auto"/>
      <w:ind w:left="220" w:hanging="220"/>
    </w:pPr>
  </w:style>
  <w:style w:type="paragraph" w:styleId="TOCHeading">
    <w:name w:val="TOC Heading"/>
    <w:basedOn w:val="Heading1"/>
    <w:next w:val="Normal"/>
    <w:uiPriority w:val="39"/>
    <w:unhideWhenUsed/>
    <w:qFormat/>
    <w:rsid w:val="006E6990"/>
    <w:pPr>
      <w:outlineLvl w:val="9"/>
    </w:pPr>
    <w:rPr>
      <w:lang w:eastAsia="ja-JP"/>
    </w:rPr>
  </w:style>
  <w:style w:type="character" w:styleId="Strong">
    <w:name w:val="Strong"/>
    <w:basedOn w:val="DefaultParagraphFont"/>
    <w:uiPriority w:val="22"/>
    <w:qFormat/>
    <w:rsid w:val="006E6990"/>
    <w:rPr>
      <w:b/>
      <w:bCs/>
    </w:rPr>
  </w:style>
  <w:style w:type="table" w:customStyle="1" w:styleId="TableGrid1">
    <w:name w:val="Table Grid1"/>
    <w:basedOn w:val="TableNormal"/>
    <w:uiPriority w:val="59"/>
    <w:rsid w:val="006E699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699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6E69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3">
    <w:name w:val="List Table 3 Accent 3"/>
    <w:basedOn w:val="TableNormal"/>
    <w:uiPriority w:val="48"/>
    <w:rsid w:val="006E699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rful-Accent4">
    <w:name w:val="Grid Table 6 Colorful Accent 4"/>
    <w:basedOn w:val="TableNormal"/>
    <w:uiPriority w:val="51"/>
    <w:rsid w:val="006E699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2">
    <w:name w:val="Plain Table 2"/>
    <w:basedOn w:val="TableNormal"/>
    <w:uiPriority w:val="42"/>
    <w:rsid w:val="006E69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2">
    <w:name w:val="Grid Table 5 Dark Accent 2"/>
    <w:basedOn w:val="TableNormal"/>
    <w:uiPriority w:val="50"/>
    <w:rsid w:val="006E699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6">
    <w:name w:val="Grid Table 4 Accent 6"/>
    <w:basedOn w:val="TableNormal"/>
    <w:uiPriority w:val="49"/>
    <w:rsid w:val="006E699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3">
    <w:name w:val="Grid Table 5 Dark Accent 3"/>
    <w:basedOn w:val="TableNormal"/>
    <w:uiPriority w:val="50"/>
    <w:rsid w:val="006E699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6E699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6E699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PlainTable4">
    <w:name w:val="Plain Table 4"/>
    <w:basedOn w:val="TableNormal"/>
    <w:uiPriority w:val="44"/>
    <w:rsid w:val="006E69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e Fikerrrrr Mamayeeee</dc:creator>
  <cp:keywords/>
  <dc:description/>
  <cp:lastModifiedBy>user</cp:lastModifiedBy>
  <cp:revision>2</cp:revision>
  <dcterms:created xsi:type="dcterms:W3CDTF">2021-10-26T07:06:00Z</dcterms:created>
  <dcterms:modified xsi:type="dcterms:W3CDTF">2021-10-26T07:06:00Z</dcterms:modified>
</cp:coreProperties>
</file>